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93B3D" w14:textId="5B54A6F9" w:rsidR="00B5761F" w:rsidRPr="00DE1DF5" w:rsidRDefault="00036B28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Supplementary material. </w:t>
      </w:r>
      <w:r w:rsidR="004852E4">
        <w:rPr>
          <w:rFonts w:ascii="Times New Roman" w:hAnsi="Times New Roman" w:cs="Times New Roman"/>
          <w:lang w:val="en-AU"/>
        </w:rPr>
        <w:t>5</w:t>
      </w:r>
      <w:bookmarkStart w:id="0" w:name="_GoBack"/>
      <w:bookmarkEnd w:id="0"/>
      <w:r>
        <w:rPr>
          <w:rFonts w:ascii="Times New Roman" w:hAnsi="Times New Roman" w:cs="Times New Roman"/>
          <w:lang w:val="en-AU"/>
        </w:rPr>
        <w:t xml:space="preserve"> P</w:t>
      </w:r>
      <w:r w:rsidR="00A375B4" w:rsidRPr="00DE1DF5">
        <w:rPr>
          <w:rFonts w:ascii="Times New Roman" w:hAnsi="Times New Roman" w:cs="Times New Roman"/>
          <w:lang w:val="en-AU"/>
        </w:rPr>
        <w:t xml:space="preserve">reviously reported variable regions in MAP Type I and Type III by microarray analysis with K10. </w:t>
      </w:r>
      <w:r w:rsidR="002C5928">
        <w:rPr>
          <w:rFonts w:ascii="Times New Roman" w:hAnsi="Times New Roman" w:cs="Times New Roman"/>
          <w:lang w:val="en-AU"/>
        </w:rPr>
        <w:t xml:space="preserve">Where these genes were also found as lineage-specific in the present study, gene IDs have been provided. </w:t>
      </w:r>
    </w:p>
    <w:p w14:paraId="129284C1" w14:textId="77777777" w:rsidR="00A375B4" w:rsidRPr="00DE1DF5" w:rsidRDefault="00A375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972"/>
        <w:gridCol w:w="2693"/>
        <w:gridCol w:w="3969"/>
        <w:gridCol w:w="4316"/>
      </w:tblGrid>
      <w:tr w:rsidR="002C5928" w:rsidRPr="002C5928" w14:paraId="08E4FBAC" w14:textId="77777777" w:rsidTr="000C0ED7">
        <w:tc>
          <w:tcPr>
            <w:tcW w:w="2972" w:type="dxa"/>
          </w:tcPr>
          <w:p w14:paraId="28ABA3DA" w14:textId="05EF70B1" w:rsidR="002C5928" w:rsidRPr="002C5928" w:rsidRDefault="002C5928" w:rsidP="002C5928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2C5928">
              <w:rPr>
                <w:rFonts w:ascii="Times New Roman" w:hAnsi="Times New Roman" w:cs="Times New Roman"/>
                <w:b/>
                <w:lang w:val="en-AU"/>
              </w:rPr>
              <w:t>Locus ID (Previous study)</w:t>
            </w:r>
          </w:p>
        </w:tc>
        <w:tc>
          <w:tcPr>
            <w:tcW w:w="2693" w:type="dxa"/>
          </w:tcPr>
          <w:p w14:paraId="5AAE1432" w14:textId="2F2A1C3A" w:rsidR="002C5928" w:rsidRPr="002C5928" w:rsidRDefault="002C5928" w:rsidP="002C5928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2C5928">
              <w:rPr>
                <w:rFonts w:ascii="Times New Roman" w:hAnsi="Times New Roman" w:cs="Times New Roman"/>
                <w:b/>
                <w:lang w:val="en-AU"/>
              </w:rPr>
              <w:t>Gene ID (Present study)</w:t>
            </w:r>
          </w:p>
        </w:tc>
        <w:tc>
          <w:tcPr>
            <w:tcW w:w="3969" w:type="dxa"/>
          </w:tcPr>
          <w:p w14:paraId="65764136" w14:textId="279D9161" w:rsidR="002C5928" w:rsidRPr="002C5928" w:rsidRDefault="002C5928" w:rsidP="002C5928">
            <w:pPr>
              <w:pStyle w:val="p1"/>
              <w:rPr>
                <w:rFonts w:ascii="Times New Roman" w:hAnsi="Times New Roman"/>
                <w:b/>
                <w:sz w:val="24"/>
                <w:szCs w:val="24"/>
              </w:rPr>
            </w:pPr>
            <w:r w:rsidRPr="002C5928">
              <w:rPr>
                <w:rFonts w:ascii="Times New Roman" w:hAnsi="Times New Roman"/>
                <w:b/>
                <w:sz w:val="24"/>
                <w:szCs w:val="24"/>
              </w:rPr>
              <w:t>Castellanos et al. 2009 findings</w:t>
            </w:r>
          </w:p>
        </w:tc>
        <w:tc>
          <w:tcPr>
            <w:tcW w:w="4316" w:type="dxa"/>
          </w:tcPr>
          <w:p w14:paraId="04B0ACE2" w14:textId="77777777" w:rsidR="002C5928" w:rsidRPr="002C5928" w:rsidRDefault="002C5928" w:rsidP="002C5928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2C5928">
              <w:rPr>
                <w:rFonts w:ascii="Times New Roman" w:hAnsi="Times New Roman" w:cs="Times New Roman"/>
                <w:b/>
                <w:lang w:val="en-AU"/>
              </w:rPr>
              <w:t xml:space="preserve">Comments </w:t>
            </w:r>
          </w:p>
        </w:tc>
      </w:tr>
      <w:tr w:rsidR="002C5928" w:rsidRPr="002C5928" w14:paraId="0684A042" w14:textId="77777777" w:rsidTr="000C0ED7">
        <w:tc>
          <w:tcPr>
            <w:tcW w:w="2972" w:type="dxa"/>
          </w:tcPr>
          <w:p w14:paraId="60F110B6" w14:textId="3DF0B589" w:rsid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sz w:val="24"/>
                <w:szCs w:val="24"/>
              </w:rPr>
              <w:t>MAP2704 (h</w:t>
            </w:r>
            <w:r w:rsidR="00100685">
              <w:rPr>
                <w:rFonts w:ascii="Times New Roman" w:hAnsi="Times New Roman"/>
                <w:sz w:val="24"/>
                <w:szCs w:val="24"/>
              </w:rPr>
              <w:t>a</w:t>
            </w:r>
            <w:r w:rsidRPr="002C5928">
              <w:rPr>
                <w:rFonts w:ascii="Times New Roman" w:hAnsi="Times New Roman"/>
                <w:sz w:val="24"/>
                <w:szCs w:val="24"/>
              </w:rPr>
              <w:t>emolysin III like)</w:t>
            </w:r>
          </w:p>
          <w:p w14:paraId="7E4A4421" w14:textId="30C06BB7" w:rsidR="002C5928" w:rsidRPr="002C5928" w:rsidRDefault="002C5928" w:rsidP="002C5928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6371795" w14:textId="77777777" w:rsidR="004F6443" w:rsidRDefault="002C5928" w:rsidP="002C5928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roup 4493 (Type I) </w:t>
            </w:r>
          </w:p>
          <w:p w14:paraId="57C64E1D" w14:textId="77777777" w:rsidR="004F6443" w:rsidRDefault="004F6443" w:rsidP="002C5928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2C4B467" w14:textId="77777777" w:rsidR="002C5928" w:rsidRDefault="002C5928" w:rsidP="002C5928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roup 4363 (Type III) </w:t>
            </w:r>
          </w:p>
          <w:p w14:paraId="1A31E131" w14:textId="6DAF8D18" w:rsidR="004F6443" w:rsidRPr="002C5928" w:rsidRDefault="004F6443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E619E34" w14:textId="77777777" w:rsidR="002C5928" w:rsidRP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sz w:val="24"/>
                <w:szCs w:val="24"/>
              </w:rPr>
              <w:t>Deletions in Type I isolates</w:t>
            </w:r>
          </w:p>
          <w:p w14:paraId="01FF3F09" w14:textId="77777777" w:rsidR="002C5928" w:rsidRPr="002C5928" w:rsidRDefault="002C5928" w:rsidP="002C592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316" w:type="dxa"/>
          </w:tcPr>
          <w:p w14:paraId="3821DF69" w14:textId="1E5DD622" w:rsidR="002C5928" w:rsidRPr="002C5928" w:rsidRDefault="002C5928" w:rsidP="002C5928">
            <w:pPr>
              <w:rPr>
                <w:rFonts w:ascii="Times New Roman" w:hAnsi="Times New Roman" w:cs="Times New Roman"/>
                <w:lang w:val="en-AU"/>
              </w:rPr>
            </w:pPr>
            <w:r w:rsidRPr="002C5928">
              <w:rPr>
                <w:rFonts w:ascii="Times New Roman" w:hAnsi="Times New Roman" w:cs="Times New Roman"/>
                <w:lang w:val="en-AU"/>
              </w:rPr>
              <w:t>Supported, Type I isolates have a 427bp deletion</w:t>
            </w:r>
          </w:p>
        </w:tc>
      </w:tr>
      <w:tr w:rsidR="002C5928" w:rsidRPr="002C5928" w14:paraId="0118617A" w14:textId="77777777" w:rsidTr="000C0ED7">
        <w:tc>
          <w:tcPr>
            <w:tcW w:w="2972" w:type="dxa"/>
          </w:tcPr>
          <w:p w14:paraId="52B7FB2B" w14:textId="4BC2AF9E" w:rsidR="002C5928" w:rsidRP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sz w:val="24"/>
                <w:szCs w:val="24"/>
              </w:rPr>
              <w:t>MAP3460c (transposase)</w:t>
            </w:r>
          </w:p>
        </w:tc>
        <w:tc>
          <w:tcPr>
            <w:tcW w:w="2693" w:type="dxa"/>
          </w:tcPr>
          <w:p w14:paraId="7842A452" w14:textId="34E734DE" w:rsid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sz w:val="24"/>
                <w:szCs w:val="24"/>
              </w:rPr>
              <w:t>Not found by present stud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ethod as lineage-specific </w:t>
            </w:r>
          </w:p>
          <w:p w14:paraId="31DFF415" w14:textId="1B1B1007" w:rsidR="002C5928" w:rsidRP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35074E6D" w14:textId="77777777" w:rsidR="002C5928" w:rsidRP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sz w:val="24"/>
                <w:szCs w:val="24"/>
              </w:rPr>
              <w:t>Deletions in Type I isolates</w:t>
            </w:r>
          </w:p>
        </w:tc>
        <w:tc>
          <w:tcPr>
            <w:tcW w:w="4316" w:type="dxa"/>
          </w:tcPr>
          <w:p w14:paraId="66DDD874" w14:textId="77777777" w:rsidR="002C5928" w:rsidRDefault="00100685" w:rsidP="002C5928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Highly v</w:t>
            </w:r>
            <w:r w:rsidR="002C5928" w:rsidRPr="002C5928">
              <w:rPr>
                <w:rFonts w:ascii="Times New Roman" w:hAnsi="Times New Roman" w:cs="Times New Roman"/>
                <w:lang w:val="en-AU"/>
              </w:rPr>
              <w:t>ariable within Type I and III</w:t>
            </w:r>
          </w:p>
          <w:p w14:paraId="2AFD4329" w14:textId="77777777" w:rsidR="00100685" w:rsidRDefault="00100685" w:rsidP="00100685">
            <w:pPr>
              <w:rPr>
                <w:rFonts w:ascii="Times New Roman" w:hAnsi="Times New Roman" w:cs="Times New Roman"/>
                <w:lang w:val="en-AU"/>
              </w:rPr>
            </w:pPr>
          </w:p>
          <w:p w14:paraId="7458789F" w14:textId="67C5D159" w:rsidR="00100685" w:rsidRPr="00100685" w:rsidRDefault="00100685" w:rsidP="00100685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2C5928" w:rsidRPr="002C5928" w14:paraId="74B3BCB7" w14:textId="77777777" w:rsidTr="000C0ED7">
        <w:tc>
          <w:tcPr>
            <w:tcW w:w="2972" w:type="dxa"/>
          </w:tcPr>
          <w:p w14:paraId="06D817B2" w14:textId="77777777" w:rsidR="002C5928" w:rsidRP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sz w:val="24"/>
                <w:szCs w:val="24"/>
              </w:rPr>
              <w:t>MAP1433c to MAP1438c (lipid metabolism)</w:t>
            </w:r>
          </w:p>
          <w:p w14:paraId="5B0B7DC6" w14:textId="77777777" w:rsidR="002C5928" w:rsidRP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989DDDF" w14:textId="6FD0EAC8" w:rsidR="002C5928" w:rsidRP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sz w:val="24"/>
                <w:szCs w:val="24"/>
              </w:rPr>
              <w:t>Not found by present stud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s lineage-specific</w:t>
            </w:r>
          </w:p>
        </w:tc>
        <w:tc>
          <w:tcPr>
            <w:tcW w:w="3969" w:type="dxa"/>
          </w:tcPr>
          <w:p w14:paraId="211FE86E" w14:textId="77777777" w:rsidR="002C5928" w:rsidRPr="002C5928" w:rsidRDefault="002C5928" w:rsidP="002C5928">
            <w:pPr>
              <w:rPr>
                <w:rFonts w:ascii="Times New Roman" w:hAnsi="Times New Roman" w:cs="Times New Roman"/>
                <w:lang w:val="en-AU"/>
              </w:rPr>
            </w:pPr>
            <w:r w:rsidRPr="002C5928">
              <w:rPr>
                <w:rFonts w:ascii="Times New Roman" w:hAnsi="Times New Roman" w:cs="Times New Roman"/>
              </w:rPr>
              <w:t>Deletions in Type III isolates</w:t>
            </w:r>
          </w:p>
        </w:tc>
        <w:tc>
          <w:tcPr>
            <w:tcW w:w="4316" w:type="dxa"/>
          </w:tcPr>
          <w:p w14:paraId="69A02719" w14:textId="77777777" w:rsidR="00CA7B63" w:rsidRPr="002C5928" w:rsidRDefault="00CA7B63" w:rsidP="00CA7B63">
            <w:pPr>
              <w:rPr>
                <w:rFonts w:ascii="Times New Roman" w:hAnsi="Times New Roman" w:cs="Times New Roman"/>
                <w:lang w:val="en-AU"/>
              </w:rPr>
            </w:pPr>
            <w:r w:rsidRPr="002C5928">
              <w:rPr>
                <w:rFonts w:ascii="Times New Roman" w:hAnsi="Times New Roman" w:cs="Times New Roman"/>
                <w:lang w:val="en-AU"/>
              </w:rPr>
              <w:t xml:space="preserve">Mostly supported, exceptions in isolates </w:t>
            </w:r>
          </w:p>
          <w:p w14:paraId="1382D2D7" w14:textId="77777777" w:rsidR="002C5928" w:rsidRDefault="00CA7B63" w:rsidP="002C592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C5928">
              <w:rPr>
                <w:rFonts w:ascii="Times New Roman" w:eastAsia="Times New Roman" w:hAnsi="Times New Roman" w:cs="Times New Roman"/>
                <w:lang w:eastAsia="en-GB"/>
              </w:rPr>
              <w:t xml:space="preserve">SRR3050018 and JIII386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hence was not identified by the method used in the present study. S</w:t>
            </w:r>
            <w:r w:rsidR="002C5928" w:rsidRPr="002C5928">
              <w:rPr>
                <w:rFonts w:ascii="Times New Roman" w:eastAsia="Times New Roman" w:hAnsi="Times New Roman" w:cs="Times New Roman"/>
                <w:lang w:eastAsia="en-GB"/>
              </w:rPr>
              <w:t xml:space="preserve">ome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synonymous </w:t>
            </w:r>
            <w:r w:rsidR="002C5928" w:rsidRPr="002C5928">
              <w:rPr>
                <w:rFonts w:ascii="Times New Roman" w:eastAsia="Times New Roman" w:hAnsi="Times New Roman" w:cs="Times New Roman"/>
                <w:lang w:eastAsia="en-GB"/>
              </w:rPr>
              <w:t>SNPs in Type I isolates</w:t>
            </w:r>
          </w:p>
          <w:p w14:paraId="77117B4A" w14:textId="45F99981" w:rsidR="00CA7B63" w:rsidRPr="002C5928" w:rsidRDefault="00CA7B63" w:rsidP="002C592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C5928" w:rsidRPr="002C5928" w14:paraId="51E1C1D4" w14:textId="77777777" w:rsidTr="000C0ED7">
        <w:tc>
          <w:tcPr>
            <w:tcW w:w="2972" w:type="dxa"/>
          </w:tcPr>
          <w:p w14:paraId="03864ECB" w14:textId="2B11AC3B" w:rsidR="002C5928" w:rsidRPr="002C5928" w:rsidRDefault="002C5928" w:rsidP="002C5928">
            <w:pPr>
              <w:pStyle w:val="p1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sz w:val="24"/>
                <w:szCs w:val="24"/>
              </w:rPr>
              <w:t>MAP3584 (alkanesulfonate monooxygenase)</w:t>
            </w:r>
          </w:p>
        </w:tc>
        <w:tc>
          <w:tcPr>
            <w:tcW w:w="2693" w:type="dxa"/>
          </w:tcPr>
          <w:p w14:paraId="52F724CC" w14:textId="2FC7F909" w:rsidR="002C5928" w:rsidRP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inA</w:t>
            </w:r>
            <w:r w:rsidRPr="002C592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 (Type I) </w:t>
            </w:r>
          </w:p>
        </w:tc>
        <w:tc>
          <w:tcPr>
            <w:tcW w:w="3969" w:type="dxa"/>
          </w:tcPr>
          <w:p w14:paraId="10475DA2" w14:textId="4E691626" w:rsidR="002C5928" w:rsidRPr="002C5928" w:rsidRDefault="002C5928" w:rsidP="002C5928">
            <w:pPr>
              <w:rPr>
                <w:rFonts w:ascii="Times New Roman" w:hAnsi="Times New Roman" w:cs="Times New Roman"/>
                <w:lang w:val="en-AU"/>
              </w:rPr>
            </w:pPr>
            <w:r w:rsidRPr="002C5928">
              <w:rPr>
                <w:rFonts w:ascii="Times New Roman" w:hAnsi="Times New Roman" w:cs="Times New Roman"/>
              </w:rPr>
              <w:t>Deletions in Type III isolates</w:t>
            </w:r>
          </w:p>
        </w:tc>
        <w:tc>
          <w:tcPr>
            <w:tcW w:w="4316" w:type="dxa"/>
          </w:tcPr>
          <w:p w14:paraId="5410821F" w14:textId="3B722239" w:rsidR="004F6443" w:rsidRPr="004F6443" w:rsidRDefault="002C5928" w:rsidP="002C5928">
            <w:pPr>
              <w:rPr>
                <w:rFonts w:ascii="Times New Roman" w:hAnsi="Times New Roman" w:cs="Times New Roman"/>
                <w:lang w:val="en-AU"/>
              </w:rPr>
            </w:pPr>
            <w:r w:rsidRPr="002C5928">
              <w:rPr>
                <w:rFonts w:ascii="Times New Roman" w:hAnsi="Times New Roman" w:cs="Times New Roman"/>
                <w:lang w:val="en-AU"/>
              </w:rPr>
              <w:t xml:space="preserve">Mostly supported, </w:t>
            </w:r>
            <w:r w:rsidR="004F6443">
              <w:rPr>
                <w:rFonts w:ascii="Times New Roman" w:hAnsi="Times New Roman" w:cs="Times New Roman"/>
                <w:lang w:val="en-AU"/>
              </w:rPr>
              <w:t>deletions in type III isolates were inconsistent with differences in</w:t>
            </w:r>
            <w:r w:rsidRPr="002C5928">
              <w:rPr>
                <w:rFonts w:ascii="Times New Roman" w:hAnsi="Times New Roman" w:cs="Times New Roman"/>
                <w:lang w:val="en-AU"/>
              </w:rPr>
              <w:t xml:space="preserve"> isolates </w:t>
            </w:r>
            <w:r w:rsidRPr="002C5928">
              <w:rPr>
                <w:rFonts w:ascii="Times New Roman" w:eastAsia="Times New Roman" w:hAnsi="Times New Roman" w:cs="Times New Roman"/>
                <w:lang w:eastAsia="en-GB"/>
              </w:rPr>
              <w:t xml:space="preserve">SRR3050018 and JIII386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hence </w:t>
            </w:r>
            <w:r w:rsidR="004F6443">
              <w:rPr>
                <w:rFonts w:ascii="Times New Roman" w:eastAsia="Times New Roman" w:hAnsi="Times New Roman" w:cs="Times New Roman"/>
                <w:lang w:eastAsia="en-GB"/>
              </w:rPr>
              <w:t>no Type III specific protein was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identified by the method used in the present study. </w:t>
            </w:r>
          </w:p>
          <w:p w14:paraId="3A2CF57C" w14:textId="77777777" w:rsidR="004F6443" w:rsidRDefault="004F6443" w:rsidP="002C592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5276C069" w14:textId="185CC637" w:rsidR="002C5928" w:rsidRDefault="002C5928" w:rsidP="002C592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</w:t>
            </w:r>
            <w:r w:rsidRPr="002C5928">
              <w:rPr>
                <w:rFonts w:ascii="Times New Roman" w:eastAsia="Times New Roman" w:hAnsi="Times New Roman" w:cs="Times New Roman"/>
                <w:lang w:eastAsia="en-GB"/>
              </w:rPr>
              <w:t>dentical in all Type I isolates and K10</w:t>
            </w:r>
          </w:p>
          <w:p w14:paraId="1CDFD457" w14:textId="3F163833" w:rsidR="002C5928" w:rsidRPr="002C5928" w:rsidRDefault="002C5928" w:rsidP="002C592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2C5928" w:rsidRPr="002C5928" w14:paraId="35BACD89" w14:textId="77777777" w:rsidTr="000C0ED7">
        <w:tc>
          <w:tcPr>
            <w:tcW w:w="2972" w:type="dxa"/>
          </w:tcPr>
          <w:p w14:paraId="7FFB0B03" w14:textId="60091F7C" w:rsidR="002C5928" w:rsidRP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sz w:val="24"/>
                <w:szCs w:val="24"/>
              </w:rPr>
              <w:t>MAP2325</w:t>
            </w:r>
          </w:p>
        </w:tc>
        <w:tc>
          <w:tcPr>
            <w:tcW w:w="2693" w:type="dxa"/>
          </w:tcPr>
          <w:p w14:paraId="605EAB9F" w14:textId="23E9F75A" w:rsidR="002C5928" w:rsidRPr="002C5928" w:rsidRDefault="002C5928" w:rsidP="002C5928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C5928">
              <w:rPr>
                <w:rFonts w:ascii="Times New Roman" w:hAnsi="Times New Roman"/>
                <w:sz w:val="24"/>
                <w:szCs w:val="24"/>
              </w:rPr>
              <w:t>Not found by present stud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s lineage-specific</w:t>
            </w:r>
          </w:p>
        </w:tc>
        <w:tc>
          <w:tcPr>
            <w:tcW w:w="3969" w:type="dxa"/>
          </w:tcPr>
          <w:p w14:paraId="120CCA46" w14:textId="52441B88" w:rsidR="002C5928" w:rsidRPr="002C5928" w:rsidRDefault="002C5928" w:rsidP="002C5928">
            <w:pPr>
              <w:rPr>
                <w:rFonts w:ascii="Times New Roman" w:hAnsi="Times New Roman" w:cs="Times New Roman"/>
                <w:lang w:val="en-AU"/>
              </w:rPr>
            </w:pPr>
            <w:r w:rsidRPr="002C5928">
              <w:rPr>
                <w:rFonts w:ascii="Times New Roman" w:hAnsi="Times New Roman" w:cs="Times New Roman"/>
                <w:lang w:val="en-AU"/>
              </w:rPr>
              <w:t xml:space="preserve">Previously reported as absent from Australian isolates. All tested strains </w:t>
            </w:r>
            <w:r w:rsidRPr="002C5928">
              <w:rPr>
                <w:rFonts w:ascii="Times New Roman" w:hAnsi="Times New Roman" w:cs="Times New Roman"/>
                <w:lang w:val="en-AU"/>
              </w:rPr>
              <w:lastRenderedPageBreak/>
              <w:t>contained this gene</w:t>
            </w:r>
          </w:p>
        </w:tc>
        <w:tc>
          <w:tcPr>
            <w:tcW w:w="4316" w:type="dxa"/>
          </w:tcPr>
          <w:p w14:paraId="10238E49" w14:textId="77777777" w:rsidR="002C5928" w:rsidRDefault="002C5928" w:rsidP="002C5928">
            <w:pPr>
              <w:rPr>
                <w:rFonts w:ascii="Times New Roman" w:hAnsi="Times New Roman" w:cs="Times New Roman"/>
                <w:lang w:val="en-AU"/>
              </w:rPr>
            </w:pPr>
            <w:r w:rsidRPr="002C5928">
              <w:rPr>
                <w:rFonts w:ascii="Times New Roman" w:hAnsi="Times New Roman" w:cs="Times New Roman"/>
                <w:lang w:val="en-AU"/>
              </w:rPr>
              <w:lastRenderedPageBreak/>
              <w:t xml:space="preserve">Absent in all Australian isolates, present in Type I isolates from New Zealand and </w:t>
            </w:r>
            <w:r w:rsidRPr="002C5928">
              <w:rPr>
                <w:rFonts w:ascii="Times New Roman" w:hAnsi="Times New Roman" w:cs="Times New Roman"/>
                <w:lang w:val="en-AU"/>
              </w:rPr>
              <w:lastRenderedPageBreak/>
              <w:t>other countries, some SNPs present in Type III isolates</w:t>
            </w:r>
          </w:p>
          <w:p w14:paraId="0FB88B0B" w14:textId="6C944B8F" w:rsidR="002C5928" w:rsidRPr="002C5928" w:rsidRDefault="002C5928" w:rsidP="002C592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0D4D52B4" w14:textId="303FEC19" w:rsidR="000B7C1F" w:rsidRDefault="000B7C1F">
      <w:pPr>
        <w:rPr>
          <w:rFonts w:ascii="Times New Roman" w:hAnsi="Times New Roman" w:cs="Times New Roman"/>
          <w:b/>
          <w:lang w:val="en-AU"/>
        </w:rPr>
      </w:pPr>
    </w:p>
    <w:p w14:paraId="1F5151A0" w14:textId="0DB5391A" w:rsidR="009D7011" w:rsidRDefault="009D7011">
      <w:pPr>
        <w:rPr>
          <w:rFonts w:ascii="Times New Roman" w:hAnsi="Times New Roman" w:cs="Times New Roman"/>
          <w:b/>
          <w:lang w:val="en-AU"/>
        </w:rPr>
      </w:pPr>
    </w:p>
    <w:p w14:paraId="7C5C42FA" w14:textId="7A827B49" w:rsidR="009D7011" w:rsidRDefault="009D7011">
      <w:pPr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br w:type="page"/>
      </w:r>
    </w:p>
    <w:p w14:paraId="123D3063" w14:textId="40343384" w:rsidR="0047338F" w:rsidRPr="0047338F" w:rsidRDefault="0047338F" w:rsidP="0047338F">
      <w:pPr>
        <w:rPr>
          <w:rFonts w:ascii="Times New Roman" w:hAnsi="Times New Roman" w:cs="Times New Roman"/>
          <w:bCs/>
          <w:lang w:val="en-AU"/>
        </w:rPr>
      </w:pPr>
      <w:r>
        <w:rPr>
          <w:rFonts w:ascii="Times New Roman" w:hAnsi="Times New Roman" w:cs="Times New Roman"/>
          <w:bCs/>
          <w:lang w:val="en-AU"/>
        </w:rPr>
        <w:t>Supplementary t</w:t>
      </w:r>
      <w:r w:rsidR="009D7011" w:rsidRPr="009D7011">
        <w:rPr>
          <w:rFonts w:ascii="Times New Roman" w:hAnsi="Times New Roman" w:cs="Times New Roman"/>
          <w:bCs/>
          <w:lang w:val="en-AU"/>
        </w:rPr>
        <w:t xml:space="preserve">able. </w:t>
      </w:r>
      <w:r>
        <w:rPr>
          <w:rFonts w:ascii="Times New Roman" w:hAnsi="Times New Roman" w:cs="Times New Roman"/>
          <w:bCs/>
          <w:lang w:val="en-AU"/>
        </w:rPr>
        <w:t xml:space="preserve">2 </w:t>
      </w:r>
      <w:r w:rsidRPr="00914394">
        <w:rPr>
          <w:color w:val="000000" w:themeColor="text1"/>
        </w:rPr>
        <w:t>Lineage-specific genes and variation of type I and type III isolates</w:t>
      </w:r>
      <w:r>
        <w:rPr>
          <w:color w:val="000000" w:themeColor="text1"/>
        </w:rPr>
        <w:t xml:space="preserve"> and their differences to the K10 (Type II) reference genome</w:t>
      </w:r>
      <w:r w:rsidRPr="00914394">
        <w:rPr>
          <w:color w:val="000000" w:themeColor="text1"/>
        </w:rPr>
        <w:t xml:space="preserve">. Where </w:t>
      </w:r>
      <w:proofErr w:type="spellStart"/>
      <w:r w:rsidRPr="00914394">
        <w:rPr>
          <w:color w:val="000000" w:themeColor="text1"/>
        </w:rPr>
        <w:t>Prokka</w:t>
      </w:r>
      <w:proofErr w:type="spellEnd"/>
      <w:r w:rsidRPr="00914394">
        <w:rPr>
          <w:color w:val="000000" w:themeColor="text1"/>
        </w:rPr>
        <w:t xml:space="preserve"> annotated the gene as a hypothetical protein but </w:t>
      </w:r>
      <w:proofErr w:type="spellStart"/>
      <w:r w:rsidRPr="00914394">
        <w:rPr>
          <w:color w:val="000000" w:themeColor="text1"/>
        </w:rPr>
        <w:t>BLASTx</w:t>
      </w:r>
      <w:proofErr w:type="spellEnd"/>
      <w:r w:rsidRPr="00914394">
        <w:rPr>
          <w:color w:val="000000" w:themeColor="text1"/>
        </w:rPr>
        <w:t xml:space="preserve"> was able to provide a putative annotation, the </w:t>
      </w:r>
      <w:proofErr w:type="spellStart"/>
      <w:r w:rsidRPr="00914394">
        <w:rPr>
          <w:color w:val="000000" w:themeColor="text1"/>
        </w:rPr>
        <w:t>BLASTx</w:t>
      </w:r>
      <w:proofErr w:type="spellEnd"/>
      <w:r w:rsidRPr="00914394">
        <w:rPr>
          <w:color w:val="000000" w:themeColor="text1"/>
        </w:rPr>
        <w:t xml:space="preserve"> annotation was used. Variations are from </w:t>
      </w:r>
      <w:proofErr w:type="spellStart"/>
      <w:r w:rsidRPr="00914394">
        <w:rPr>
          <w:color w:val="000000" w:themeColor="text1"/>
        </w:rPr>
        <w:t>BLASTp</w:t>
      </w:r>
      <w:proofErr w:type="spellEnd"/>
      <w:r w:rsidRPr="00914394">
        <w:rPr>
          <w:color w:val="000000" w:themeColor="text1"/>
        </w:rPr>
        <w:t xml:space="preserve"> results</w:t>
      </w:r>
      <w:r>
        <w:rPr>
          <w:color w:val="000000" w:themeColor="text1"/>
        </w:rPr>
        <w:t xml:space="preserve">. </w:t>
      </w:r>
    </w:p>
    <w:p w14:paraId="5075EF53" w14:textId="77777777" w:rsidR="0047338F" w:rsidRPr="00914394" w:rsidRDefault="0047338F" w:rsidP="0047338F">
      <w:pPr>
        <w:rPr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0"/>
        <w:gridCol w:w="712"/>
        <w:gridCol w:w="3079"/>
        <w:gridCol w:w="4729"/>
        <w:gridCol w:w="4726"/>
      </w:tblGrid>
      <w:tr w:rsidR="00147DC6" w:rsidRPr="00914394" w14:paraId="0BA39640" w14:textId="21ED082E" w:rsidTr="008006C9">
        <w:trPr>
          <w:trHeight w:val="250"/>
        </w:trPr>
        <w:tc>
          <w:tcPr>
            <w:tcW w:w="328" w:type="pct"/>
          </w:tcPr>
          <w:p w14:paraId="576B272E" w14:textId="77777777" w:rsidR="00147DC6" w:rsidRPr="00914394" w:rsidRDefault="00147DC6" w:rsidP="00FA54EC">
            <w:pPr>
              <w:rPr>
                <w:b/>
                <w:color w:val="000000" w:themeColor="text1"/>
              </w:rPr>
            </w:pPr>
            <w:r w:rsidRPr="00914394">
              <w:rPr>
                <w:b/>
                <w:color w:val="000000" w:themeColor="text1"/>
              </w:rPr>
              <w:t xml:space="preserve">Gene </w:t>
            </w:r>
          </w:p>
        </w:tc>
        <w:tc>
          <w:tcPr>
            <w:tcW w:w="251" w:type="pct"/>
          </w:tcPr>
          <w:p w14:paraId="44CAFC5B" w14:textId="77777777" w:rsidR="00147DC6" w:rsidRPr="00914394" w:rsidRDefault="00147DC6" w:rsidP="00FA54EC">
            <w:pPr>
              <w:rPr>
                <w:b/>
                <w:color w:val="000000" w:themeColor="text1"/>
              </w:rPr>
            </w:pPr>
            <w:r w:rsidRPr="00914394">
              <w:rPr>
                <w:b/>
                <w:color w:val="000000" w:themeColor="text1"/>
              </w:rPr>
              <w:t>Type</w:t>
            </w:r>
          </w:p>
        </w:tc>
        <w:tc>
          <w:tcPr>
            <w:tcW w:w="1086" w:type="pct"/>
          </w:tcPr>
          <w:p w14:paraId="3A40176F" w14:textId="77777777" w:rsidR="00147DC6" w:rsidRPr="00914394" w:rsidRDefault="00147DC6" w:rsidP="00FA54EC">
            <w:pPr>
              <w:rPr>
                <w:b/>
                <w:color w:val="000000" w:themeColor="text1"/>
              </w:rPr>
            </w:pPr>
            <w:r w:rsidRPr="00914394">
              <w:rPr>
                <w:b/>
                <w:color w:val="000000" w:themeColor="text1"/>
              </w:rPr>
              <w:t>Annotation</w:t>
            </w:r>
          </w:p>
        </w:tc>
        <w:tc>
          <w:tcPr>
            <w:tcW w:w="1668" w:type="pct"/>
          </w:tcPr>
          <w:p w14:paraId="47CFD823" w14:textId="77777777" w:rsidR="00147DC6" w:rsidRPr="00914394" w:rsidRDefault="00147DC6" w:rsidP="00FA54EC">
            <w:pPr>
              <w:rPr>
                <w:b/>
                <w:color w:val="000000" w:themeColor="text1"/>
              </w:rPr>
            </w:pPr>
            <w:r w:rsidRPr="00914394">
              <w:rPr>
                <w:b/>
                <w:color w:val="000000" w:themeColor="text1"/>
              </w:rPr>
              <w:t>Variations</w:t>
            </w:r>
            <w:r>
              <w:rPr>
                <w:b/>
                <w:color w:val="000000" w:themeColor="text1"/>
              </w:rPr>
              <w:t>*</w:t>
            </w:r>
          </w:p>
        </w:tc>
        <w:tc>
          <w:tcPr>
            <w:tcW w:w="1667" w:type="pct"/>
          </w:tcPr>
          <w:p w14:paraId="1D5F8E0D" w14:textId="5FE9DA79" w:rsidR="00147DC6" w:rsidRPr="00914394" w:rsidRDefault="00147DC6" w:rsidP="00FA54E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K10 variations </w:t>
            </w:r>
          </w:p>
        </w:tc>
      </w:tr>
      <w:tr w:rsidR="00147DC6" w:rsidRPr="00914394" w14:paraId="0ED0ED5C" w14:textId="75D94B2E" w:rsidTr="008006C9">
        <w:tc>
          <w:tcPr>
            <w:tcW w:w="328" w:type="pct"/>
          </w:tcPr>
          <w:p w14:paraId="1DC7DF6E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4585</w:t>
            </w:r>
          </w:p>
        </w:tc>
        <w:tc>
          <w:tcPr>
            <w:tcW w:w="251" w:type="pct"/>
          </w:tcPr>
          <w:p w14:paraId="17D3520F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</w:t>
            </w:r>
          </w:p>
        </w:tc>
        <w:tc>
          <w:tcPr>
            <w:tcW w:w="1086" w:type="pct"/>
          </w:tcPr>
          <w:p w14:paraId="20FFCDC9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Putative nuclear transport factor 2 family protein</w:t>
            </w:r>
          </w:p>
        </w:tc>
        <w:tc>
          <w:tcPr>
            <w:tcW w:w="1668" w:type="pct"/>
          </w:tcPr>
          <w:p w14:paraId="108664AD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5 variable mismatches in the Type III protein</w:t>
            </w:r>
          </w:p>
        </w:tc>
        <w:tc>
          <w:tcPr>
            <w:tcW w:w="1667" w:type="pct"/>
          </w:tcPr>
          <w:p w14:paraId="2C262856" w14:textId="34996E46" w:rsidR="00147DC6" w:rsidRPr="00914394" w:rsidRDefault="00055356" w:rsidP="00FA54E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 mismatches to and one amino acid shorter than the Type I lineage protein</w:t>
            </w:r>
          </w:p>
        </w:tc>
      </w:tr>
      <w:tr w:rsidR="00147DC6" w:rsidRPr="00914394" w14:paraId="60A5FAD7" w14:textId="4EE63233" w:rsidTr="008006C9">
        <w:tc>
          <w:tcPr>
            <w:tcW w:w="328" w:type="pct"/>
          </w:tcPr>
          <w:p w14:paraId="002E91DB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4593</w:t>
            </w:r>
          </w:p>
        </w:tc>
        <w:tc>
          <w:tcPr>
            <w:tcW w:w="251" w:type="pct"/>
          </w:tcPr>
          <w:p w14:paraId="159E3137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</w:t>
            </w:r>
          </w:p>
        </w:tc>
        <w:tc>
          <w:tcPr>
            <w:tcW w:w="1086" w:type="pct"/>
          </w:tcPr>
          <w:p w14:paraId="70D2B65D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MMPL family transporter</w:t>
            </w:r>
          </w:p>
        </w:tc>
        <w:tc>
          <w:tcPr>
            <w:tcW w:w="1668" w:type="pct"/>
          </w:tcPr>
          <w:p w14:paraId="5EAAFC82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No significant protein hit in Type III isolates</w:t>
            </w:r>
          </w:p>
        </w:tc>
        <w:tc>
          <w:tcPr>
            <w:tcW w:w="1667" w:type="pct"/>
          </w:tcPr>
          <w:p w14:paraId="7020A8E3" w14:textId="36E46EF0" w:rsidR="00147DC6" w:rsidRPr="00914394" w:rsidRDefault="00055356" w:rsidP="00FA54E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 significant hit to this protein in the K10 genome</w:t>
            </w:r>
          </w:p>
        </w:tc>
      </w:tr>
      <w:tr w:rsidR="00147DC6" w:rsidRPr="00914394" w14:paraId="409B0830" w14:textId="2FFC0EEB" w:rsidTr="008006C9">
        <w:trPr>
          <w:trHeight w:val="710"/>
        </w:trPr>
        <w:tc>
          <w:tcPr>
            <w:tcW w:w="328" w:type="pct"/>
          </w:tcPr>
          <w:p w14:paraId="5A94EE5C" w14:textId="77777777" w:rsidR="00147DC6" w:rsidRPr="00914394" w:rsidRDefault="00147DC6" w:rsidP="00FA54EC">
            <w:pPr>
              <w:rPr>
                <w:i/>
                <w:color w:val="000000" w:themeColor="text1"/>
              </w:rPr>
            </w:pPr>
            <w:r w:rsidRPr="00914394">
              <w:rPr>
                <w:i/>
                <w:color w:val="000000" w:themeColor="text1"/>
              </w:rPr>
              <w:t>cinA</w:t>
            </w:r>
            <w:r w:rsidRPr="00914394">
              <w:rPr>
                <w:color w:val="000000" w:themeColor="text1"/>
              </w:rPr>
              <w:t>1</w:t>
            </w:r>
          </w:p>
        </w:tc>
        <w:tc>
          <w:tcPr>
            <w:tcW w:w="251" w:type="pct"/>
          </w:tcPr>
          <w:p w14:paraId="1E891A9D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</w:t>
            </w:r>
          </w:p>
        </w:tc>
        <w:tc>
          <w:tcPr>
            <w:tcW w:w="1086" w:type="pct"/>
          </w:tcPr>
          <w:p w14:paraId="0CCEAEB0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1,8-cineole 2-endo-monooxygenase</w:t>
            </w:r>
          </w:p>
          <w:p w14:paraId="70104B82" w14:textId="77777777" w:rsidR="00147DC6" w:rsidRPr="00914394" w:rsidRDefault="00147DC6" w:rsidP="00FA54EC">
            <w:pPr>
              <w:rPr>
                <w:color w:val="000000" w:themeColor="text1"/>
              </w:rPr>
            </w:pPr>
          </w:p>
        </w:tc>
        <w:tc>
          <w:tcPr>
            <w:tcW w:w="1668" w:type="pct"/>
          </w:tcPr>
          <w:p w14:paraId="3C2DB58F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Type III protein has 8-17 mismatches, length is identical between lineages</w:t>
            </w:r>
          </w:p>
        </w:tc>
        <w:tc>
          <w:tcPr>
            <w:tcW w:w="1667" w:type="pct"/>
          </w:tcPr>
          <w:p w14:paraId="73D509FC" w14:textId="6B45DE7B" w:rsidR="00147DC6" w:rsidRPr="00914394" w:rsidRDefault="00055356" w:rsidP="00FA54E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rotein is 41 amino acids shorter and has </w:t>
            </w:r>
            <w:r w:rsidR="000F1FEE">
              <w:rPr>
                <w:color w:val="000000" w:themeColor="text1"/>
              </w:rPr>
              <w:t xml:space="preserve">three mismatches to the Type I lineage protein </w:t>
            </w:r>
          </w:p>
        </w:tc>
      </w:tr>
      <w:tr w:rsidR="00147DC6" w:rsidRPr="00914394" w14:paraId="077158C4" w14:textId="4EED06BA" w:rsidTr="008006C9">
        <w:tc>
          <w:tcPr>
            <w:tcW w:w="328" w:type="pct"/>
          </w:tcPr>
          <w:p w14:paraId="16960018" w14:textId="77777777" w:rsidR="00147DC6" w:rsidRPr="00914394" w:rsidRDefault="00147DC6" w:rsidP="00FA54EC">
            <w:pPr>
              <w:rPr>
                <w:i/>
                <w:color w:val="000000" w:themeColor="text1"/>
              </w:rPr>
            </w:pPr>
            <w:r w:rsidRPr="00914394">
              <w:rPr>
                <w:i/>
                <w:color w:val="000000" w:themeColor="text1"/>
              </w:rPr>
              <w:t>mhpA</w:t>
            </w:r>
            <w:r w:rsidRPr="00914394">
              <w:rPr>
                <w:color w:val="000000" w:themeColor="text1"/>
              </w:rPr>
              <w:t>2</w:t>
            </w:r>
          </w:p>
        </w:tc>
        <w:tc>
          <w:tcPr>
            <w:tcW w:w="251" w:type="pct"/>
          </w:tcPr>
          <w:p w14:paraId="138E465A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</w:t>
            </w:r>
          </w:p>
        </w:tc>
        <w:tc>
          <w:tcPr>
            <w:tcW w:w="1086" w:type="pct"/>
          </w:tcPr>
          <w:p w14:paraId="542DB5EC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3-(3-hydroxy-phenyl)propionate/3-hydroxycinnamic acid hydroxylase</w:t>
            </w:r>
          </w:p>
        </w:tc>
        <w:tc>
          <w:tcPr>
            <w:tcW w:w="1668" w:type="pct"/>
          </w:tcPr>
          <w:p w14:paraId="78A906A8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 xml:space="preserve">Type I isolate protein sequences are 62 amino acids longer and Type III isolates have a single mismatch </w:t>
            </w:r>
          </w:p>
        </w:tc>
        <w:tc>
          <w:tcPr>
            <w:tcW w:w="1667" w:type="pct"/>
          </w:tcPr>
          <w:p w14:paraId="7627E2E9" w14:textId="6AA81C4F" w:rsidR="00147DC6" w:rsidRPr="00914394" w:rsidRDefault="0053485E" w:rsidP="00FA54E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K10 has a significant hit that is 42 amino acids shorter with two mismatches </w:t>
            </w:r>
          </w:p>
        </w:tc>
      </w:tr>
      <w:tr w:rsidR="00147DC6" w:rsidRPr="00914394" w14:paraId="77288A60" w14:textId="73390093" w:rsidTr="008006C9">
        <w:tc>
          <w:tcPr>
            <w:tcW w:w="328" w:type="pct"/>
          </w:tcPr>
          <w:p w14:paraId="226702E3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4493</w:t>
            </w:r>
          </w:p>
        </w:tc>
        <w:tc>
          <w:tcPr>
            <w:tcW w:w="251" w:type="pct"/>
          </w:tcPr>
          <w:p w14:paraId="64E69455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</w:t>
            </w:r>
          </w:p>
        </w:tc>
        <w:tc>
          <w:tcPr>
            <w:tcW w:w="1086" w:type="pct"/>
            <w:vMerge w:val="restart"/>
          </w:tcPr>
          <w:p w14:paraId="7CD560DC" w14:textId="77777777" w:rsidR="00147DC6" w:rsidRPr="00914394" w:rsidRDefault="00147DC6" w:rsidP="00FA54EC">
            <w:pPr>
              <w:rPr>
                <w:color w:val="000000" w:themeColor="text1"/>
              </w:rPr>
            </w:pPr>
            <w:proofErr w:type="spellStart"/>
            <w:r w:rsidRPr="00914394">
              <w:rPr>
                <w:color w:val="000000" w:themeColor="text1"/>
              </w:rPr>
              <w:t>Hemolysin</w:t>
            </w:r>
            <w:proofErr w:type="spellEnd"/>
            <w:r w:rsidRPr="00914394">
              <w:rPr>
                <w:color w:val="000000" w:themeColor="text1"/>
              </w:rPr>
              <w:t xml:space="preserve"> III family protein </w:t>
            </w:r>
          </w:p>
        </w:tc>
        <w:tc>
          <w:tcPr>
            <w:tcW w:w="1668" w:type="pct"/>
            <w:vMerge w:val="restart"/>
          </w:tcPr>
          <w:p w14:paraId="20F1CBEA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 xml:space="preserve">Type III protein is 54 amino acids longer and contains 9 mismatches to the Type I version </w:t>
            </w:r>
          </w:p>
        </w:tc>
        <w:tc>
          <w:tcPr>
            <w:tcW w:w="1667" w:type="pct"/>
          </w:tcPr>
          <w:p w14:paraId="6CD7F206" w14:textId="0998DF50" w:rsidR="00147DC6" w:rsidRPr="00914394" w:rsidRDefault="00DD5C61" w:rsidP="00FA54E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4 amino acids shorter in K10 with 10 mismatches</w:t>
            </w:r>
          </w:p>
        </w:tc>
      </w:tr>
      <w:tr w:rsidR="00147DC6" w:rsidRPr="00914394" w14:paraId="54132A57" w14:textId="336CBC4D" w:rsidTr="008006C9">
        <w:tc>
          <w:tcPr>
            <w:tcW w:w="328" w:type="pct"/>
          </w:tcPr>
          <w:p w14:paraId="695171D2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4363</w:t>
            </w:r>
          </w:p>
        </w:tc>
        <w:tc>
          <w:tcPr>
            <w:tcW w:w="251" w:type="pct"/>
          </w:tcPr>
          <w:p w14:paraId="74886352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II</w:t>
            </w:r>
          </w:p>
        </w:tc>
        <w:tc>
          <w:tcPr>
            <w:tcW w:w="1086" w:type="pct"/>
            <w:vMerge/>
          </w:tcPr>
          <w:p w14:paraId="2F573F6B" w14:textId="77777777" w:rsidR="00147DC6" w:rsidRPr="00914394" w:rsidRDefault="00147DC6" w:rsidP="00FA54EC">
            <w:pPr>
              <w:rPr>
                <w:color w:val="000000" w:themeColor="text1"/>
              </w:rPr>
            </w:pPr>
          </w:p>
        </w:tc>
        <w:tc>
          <w:tcPr>
            <w:tcW w:w="1668" w:type="pct"/>
            <w:vMerge/>
          </w:tcPr>
          <w:p w14:paraId="4128C4D0" w14:textId="77777777" w:rsidR="00147DC6" w:rsidRPr="00914394" w:rsidRDefault="00147DC6" w:rsidP="00FA54EC">
            <w:pPr>
              <w:rPr>
                <w:color w:val="000000" w:themeColor="text1"/>
              </w:rPr>
            </w:pPr>
          </w:p>
        </w:tc>
        <w:tc>
          <w:tcPr>
            <w:tcW w:w="1667" w:type="pct"/>
          </w:tcPr>
          <w:p w14:paraId="6D80B401" w14:textId="600A063F" w:rsidR="00147DC6" w:rsidRPr="00914394" w:rsidRDefault="00DD5C61" w:rsidP="00FA54E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ingle mismatch to Type III protein</w:t>
            </w:r>
          </w:p>
        </w:tc>
      </w:tr>
      <w:tr w:rsidR="008006C9" w:rsidRPr="00914394" w14:paraId="2407352B" w14:textId="7D8688FD" w:rsidTr="008006C9">
        <w:tc>
          <w:tcPr>
            <w:tcW w:w="328" w:type="pct"/>
          </w:tcPr>
          <w:p w14:paraId="7E4C3015" w14:textId="77777777" w:rsidR="008006C9" w:rsidRPr="00914394" w:rsidRDefault="008006C9" w:rsidP="008006C9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4592</w:t>
            </w:r>
          </w:p>
        </w:tc>
        <w:tc>
          <w:tcPr>
            <w:tcW w:w="251" w:type="pct"/>
          </w:tcPr>
          <w:p w14:paraId="4BDD85B9" w14:textId="77777777" w:rsidR="008006C9" w:rsidRPr="00914394" w:rsidRDefault="008006C9" w:rsidP="008006C9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</w:t>
            </w:r>
          </w:p>
        </w:tc>
        <w:tc>
          <w:tcPr>
            <w:tcW w:w="1086" w:type="pct"/>
          </w:tcPr>
          <w:p w14:paraId="0C5FD9DC" w14:textId="77777777" w:rsidR="008006C9" w:rsidRPr="00914394" w:rsidRDefault="008006C9" w:rsidP="008006C9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MMPL family protein</w:t>
            </w:r>
          </w:p>
        </w:tc>
        <w:tc>
          <w:tcPr>
            <w:tcW w:w="1668" w:type="pct"/>
          </w:tcPr>
          <w:p w14:paraId="5435839E" w14:textId="77777777" w:rsidR="008006C9" w:rsidRPr="00914394" w:rsidRDefault="008006C9" w:rsidP="008006C9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No significant protein hit in Type III isolates</w:t>
            </w:r>
          </w:p>
        </w:tc>
        <w:tc>
          <w:tcPr>
            <w:tcW w:w="1667" w:type="pct"/>
          </w:tcPr>
          <w:p w14:paraId="2D42DF3B" w14:textId="77777777" w:rsidR="008006C9" w:rsidRDefault="008006C9" w:rsidP="008006C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 significant hit to this protein in the K10 genome</w:t>
            </w:r>
          </w:p>
          <w:p w14:paraId="2D425137" w14:textId="34E76CBA" w:rsidR="00D47DD2" w:rsidRPr="00914394" w:rsidRDefault="00D47DD2" w:rsidP="008006C9">
            <w:pPr>
              <w:rPr>
                <w:color w:val="000000" w:themeColor="text1"/>
              </w:rPr>
            </w:pPr>
          </w:p>
        </w:tc>
      </w:tr>
      <w:tr w:rsidR="00147DC6" w:rsidRPr="00914394" w14:paraId="06DF7898" w14:textId="643275D5" w:rsidTr="008006C9">
        <w:tc>
          <w:tcPr>
            <w:tcW w:w="328" w:type="pct"/>
          </w:tcPr>
          <w:p w14:paraId="438F7442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1815</w:t>
            </w:r>
          </w:p>
        </w:tc>
        <w:tc>
          <w:tcPr>
            <w:tcW w:w="251" w:type="pct"/>
          </w:tcPr>
          <w:p w14:paraId="716BE64F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</w:t>
            </w:r>
          </w:p>
        </w:tc>
        <w:tc>
          <w:tcPr>
            <w:tcW w:w="1086" w:type="pct"/>
          </w:tcPr>
          <w:p w14:paraId="536F58D6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Hypothetical protein</w:t>
            </w:r>
          </w:p>
        </w:tc>
        <w:tc>
          <w:tcPr>
            <w:tcW w:w="1668" w:type="pct"/>
          </w:tcPr>
          <w:p w14:paraId="71AFF88F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1-2 mismatches in Type III protein and Type III is 22 amino acids shorter</w:t>
            </w:r>
          </w:p>
        </w:tc>
        <w:tc>
          <w:tcPr>
            <w:tcW w:w="1667" w:type="pct"/>
          </w:tcPr>
          <w:p w14:paraId="71DC8BAD" w14:textId="77777777" w:rsidR="00147DC6" w:rsidRDefault="008006C9" w:rsidP="00FA54E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 amino acids shorter and two mismatches in K10</w:t>
            </w:r>
          </w:p>
          <w:p w14:paraId="7EDF57D3" w14:textId="1997DBEB" w:rsidR="00D47DD2" w:rsidRPr="00914394" w:rsidRDefault="00D47DD2" w:rsidP="00FA54EC">
            <w:pPr>
              <w:rPr>
                <w:color w:val="000000" w:themeColor="text1"/>
              </w:rPr>
            </w:pPr>
          </w:p>
        </w:tc>
      </w:tr>
      <w:tr w:rsidR="00D47DD2" w:rsidRPr="00914394" w14:paraId="53462BC8" w14:textId="5939259F" w:rsidTr="008006C9">
        <w:tc>
          <w:tcPr>
            <w:tcW w:w="328" w:type="pct"/>
          </w:tcPr>
          <w:p w14:paraId="46220F66" w14:textId="77777777" w:rsidR="00D47DD2" w:rsidRPr="00914394" w:rsidRDefault="00D47DD2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4617</w:t>
            </w:r>
          </w:p>
        </w:tc>
        <w:tc>
          <w:tcPr>
            <w:tcW w:w="251" w:type="pct"/>
          </w:tcPr>
          <w:p w14:paraId="23B58E07" w14:textId="77777777" w:rsidR="00D47DD2" w:rsidRPr="00914394" w:rsidRDefault="00D47DD2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</w:t>
            </w:r>
          </w:p>
        </w:tc>
        <w:tc>
          <w:tcPr>
            <w:tcW w:w="1086" w:type="pct"/>
            <w:vMerge w:val="restart"/>
          </w:tcPr>
          <w:p w14:paraId="07167172" w14:textId="77777777" w:rsidR="00D47DD2" w:rsidRPr="00914394" w:rsidRDefault="00D47DD2" w:rsidP="00FA54EC">
            <w:pPr>
              <w:rPr>
                <w:color w:val="000000" w:themeColor="text1"/>
              </w:rPr>
            </w:pPr>
            <w:proofErr w:type="spellStart"/>
            <w:r w:rsidRPr="00914394">
              <w:rPr>
                <w:i/>
                <w:color w:val="000000" w:themeColor="text1"/>
              </w:rPr>
              <w:t>TetR</w:t>
            </w:r>
            <w:proofErr w:type="spellEnd"/>
            <w:r w:rsidRPr="00914394">
              <w:rPr>
                <w:i/>
                <w:color w:val="000000" w:themeColor="text1"/>
              </w:rPr>
              <w:t>/</w:t>
            </w:r>
            <w:proofErr w:type="spellStart"/>
            <w:r w:rsidRPr="00914394">
              <w:rPr>
                <w:i/>
                <w:color w:val="000000" w:themeColor="text1"/>
              </w:rPr>
              <w:t>AcrR</w:t>
            </w:r>
            <w:proofErr w:type="spellEnd"/>
            <w:r w:rsidRPr="00914394">
              <w:rPr>
                <w:color w:val="000000" w:themeColor="text1"/>
              </w:rPr>
              <w:t xml:space="preserve"> family transcriptional regulator </w:t>
            </w:r>
          </w:p>
        </w:tc>
        <w:tc>
          <w:tcPr>
            <w:tcW w:w="1668" w:type="pct"/>
            <w:vMerge w:val="restart"/>
          </w:tcPr>
          <w:p w14:paraId="030AE029" w14:textId="77777777" w:rsidR="00D47DD2" w:rsidRPr="00914394" w:rsidRDefault="00D47DD2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11 amino acid mismatches and the Type I protein is three amino acids shorter</w:t>
            </w:r>
          </w:p>
        </w:tc>
        <w:tc>
          <w:tcPr>
            <w:tcW w:w="1667" w:type="pct"/>
            <w:vMerge w:val="restart"/>
          </w:tcPr>
          <w:p w14:paraId="415FF71D" w14:textId="77777777" w:rsidR="00D47DD2" w:rsidRDefault="00D47DD2" w:rsidP="00FA54EC">
            <w:pPr>
              <w:rPr>
                <w:color w:val="000000" w:themeColor="text1"/>
              </w:rPr>
            </w:pPr>
          </w:p>
          <w:p w14:paraId="00653B3A" w14:textId="5205BE3C" w:rsidR="00D47DD2" w:rsidRPr="00914394" w:rsidRDefault="00D47DD2" w:rsidP="00FA54E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10 protein is identical to Type III version</w:t>
            </w:r>
          </w:p>
        </w:tc>
      </w:tr>
      <w:tr w:rsidR="00D47DD2" w:rsidRPr="00914394" w14:paraId="67BE2EEB" w14:textId="469DDA37" w:rsidTr="008006C9">
        <w:tc>
          <w:tcPr>
            <w:tcW w:w="328" w:type="pct"/>
          </w:tcPr>
          <w:p w14:paraId="460A7BEA" w14:textId="77777777" w:rsidR="00D47DD2" w:rsidRPr="00914394" w:rsidRDefault="00D47DD2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4778</w:t>
            </w:r>
          </w:p>
        </w:tc>
        <w:tc>
          <w:tcPr>
            <w:tcW w:w="251" w:type="pct"/>
          </w:tcPr>
          <w:p w14:paraId="1B408BD6" w14:textId="77777777" w:rsidR="00D47DD2" w:rsidRPr="00914394" w:rsidRDefault="00D47DD2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II</w:t>
            </w:r>
          </w:p>
        </w:tc>
        <w:tc>
          <w:tcPr>
            <w:tcW w:w="1086" w:type="pct"/>
            <w:vMerge/>
          </w:tcPr>
          <w:p w14:paraId="164163B1" w14:textId="77777777" w:rsidR="00D47DD2" w:rsidRPr="00914394" w:rsidRDefault="00D47DD2" w:rsidP="00FA54EC">
            <w:pPr>
              <w:rPr>
                <w:color w:val="000000" w:themeColor="text1"/>
              </w:rPr>
            </w:pPr>
          </w:p>
        </w:tc>
        <w:tc>
          <w:tcPr>
            <w:tcW w:w="1668" w:type="pct"/>
            <w:vMerge/>
          </w:tcPr>
          <w:p w14:paraId="659A33B2" w14:textId="77777777" w:rsidR="00D47DD2" w:rsidRPr="00914394" w:rsidRDefault="00D47DD2" w:rsidP="00FA54EC">
            <w:pPr>
              <w:rPr>
                <w:color w:val="000000" w:themeColor="text1"/>
              </w:rPr>
            </w:pPr>
          </w:p>
        </w:tc>
        <w:tc>
          <w:tcPr>
            <w:tcW w:w="1667" w:type="pct"/>
            <w:vMerge/>
          </w:tcPr>
          <w:p w14:paraId="30C94806" w14:textId="063CDF54" w:rsidR="00D47DD2" w:rsidRPr="00914394" w:rsidRDefault="00D47DD2" w:rsidP="00FA54EC">
            <w:pPr>
              <w:rPr>
                <w:color w:val="000000" w:themeColor="text1"/>
              </w:rPr>
            </w:pPr>
          </w:p>
        </w:tc>
      </w:tr>
      <w:tr w:rsidR="00147DC6" w:rsidRPr="00914394" w14:paraId="0B0FC1B5" w14:textId="34DCE074" w:rsidTr="008006C9">
        <w:tc>
          <w:tcPr>
            <w:tcW w:w="328" w:type="pct"/>
          </w:tcPr>
          <w:p w14:paraId="061AE5DC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4500</w:t>
            </w:r>
          </w:p>
        </w:tc>
        <w:tc>
          <w:tcPr>
            <w:tcW w:w="251" w:type="pct"/>
          </w:tcPr>
          <w:p w14:paraId="50F0DF65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</w:t>
            </w:r>
          </w:p>
        </w:tc>
        <w:tc>
          <w:tcPr>
            <w:tcW w:w="1086" w:type="pct"/>
            <w:vMerge w:val="restart"/>
          </w:tcPr>
          <w:p w14:paraId="43B7018E" w14:textId="77777777" w:rsidR="00147DC6" w:rsidRPr="00914394" w:rsidRDefault="00147DC6" w:rsidP="00FA54EC">
            <w:pPr>
              <w:rPr>
                <w:color w:val="000000" w:themeColor="text1"/>
              </w:rPr>
            </w:pPr>
            <w:proofErr w:type="spellStart"/>
            <w:r w:rsidRPr="00914394">
              <w:rPr>
                <w:color w:val="000000" w:themeColor="text1"/>
              </w:rPr>
              <w:t>Nitroreducatase</w:t>
            </w:r>
            <w:proofErr w:type="spellEnd"/>
            <w:r w:rsidRPr="00914394">
              <w:rPr>
                <w:color w:val="000000" w:themeColor="text1"/>
              </w:rPr>
              <w:t xml:space="preserve"> family protein </w:t>
            </w:r>
          </w:p>
        </w:tc>
        <w:tc>
          <w:tcPr>
            <w:tcW w:w="1668" w:type="pct"/>
            <w:vMerge w:val="restart"/>
          </w:tcPr>
          <w:p w14:paraId="5EC37296" w14:textId="77777777" w:rsidR="00147DC6" w:rsidRPr="00914394" w:rsidRDefault="00147DC6" w:rsidP="00FA54EC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Type I protein is 185 amino acids long and Type III is 171. Contains 11 mismatches</w:t>
            </w:r>
          </w:p>
        </w:tc>
        <w:tc>
          <w:tcPr>
            <w:tcW w:w="1667" w:type="pct"/>
          </w:tcPr>
          <w:p w14:paraId="189B868E" w14:textId="4E948B2F" w:rsidR="00147DC6" w:rsidRPr="00914394" w:rsidRDefault="00D47DD2" w:rsidP="00FA54E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K10 protein is 15 amino acids shorter and contains </w:t>
            </w:r>
            <w:r w:rsidR="009D6736">
              <w:rPr>
                <w:color w:val="000000" w:themeColor="text1"/>
              </w:rPr>
              <w:t>11 mismatches to the Type I version</w:t>
            </w:r>
          </w:p>
        </w:tc>
      </w:tr>
      <w:tr w:rsidR="009D6736" w:rsidRPr="00914394" w14:paraId="34022C45" w14:textId="2185A2D8" w:rsidTr="008006C9">
        <w:tc>
          <w:tcPr>
            <w:tcW w:w="328" w:type="pct"/>
          </w:tcPr>
          <w:p w14:paraId="7686EEBA" w14:textId="77777777" w:rsidR="009D6736" w:rsidRPr="00914394" w:rsidRDefault="009D6736" w:rsidP="009D6736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4772</w:t>
            </w:r>
          </w:p>
        </w:tc>
        <w:tc>
          <w:tcPr>
            <w:tcW w:w="251" w:type="pct"/>
          </w:tcPr>
          <w:p w14:paraId="31815BB1" w14:textId="77777777" w:rsidR="009D6736" w:rsidRPr="00914394" w:rsidRDefault="009D6736" w:rsidP="009D6736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II</w:t>
            </w:r>
          </w:p>
        </w:tc>
        <w:tc>
          <w:tcPr>
            <w:tcW w:w="1086" w:type="pct"/>
            <w:vMerge/>
          </w:tcPr>
          <w:p w14:paraId="4AA77489" w14:textId="77777777" w:rsidR="009D6736" w:rsidRPr="00914394" w:rsidRDefault="009D6736" w:rsidP="009D6736">
            <w:pPr>
              <w:rPr>
                <w:color w:val="000000" w:themeColor="text1"/>
              </w:rPr>
            </w:pPr>
          </w:p>
        </w:tc>
        <w:tc>
          <w:tcPr>
            <w:tcW w:w="1668" w:type="pct"/>
            <w:vMerge/>
          </w:tcPr>
          <w:p w14:paraId="152E8071" w14:textId="77777777" w:rsidR="009D6736" w:rsidRPr="00914394" w:rsidRDefault="009D6736" w:rsidP="009D6736">
            <w:pPr>
              <w:rPr>
                <w:color w:val="000000" w:themeColor="text1"/>
              </w:rPr>
            </w:pPr>
          </w:p>
        </w:tc>
        <w:tc>
          <w:tcPr>
            <w:tcW w:w="1667" w:type="pct"/>
          </w:tcPr>
          <w:p w14:paraId="1EC50739" w14:textId="641758D7" w:rsidR="009D6736" w:rsidRPr="00914394" w:rsidRDefault="009D6736" w:rsidP="009D673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10 protein is identical to Type III version</w:t>
            </w:r>
          </w:p>
        </w:tc>
      </w:tr>
      <w:tr w:rsidR="00FF4382" w:rsidRPr="00914394" w14:paraId="176109E6" w14:textId="07B2C584" w:rsidTr="008006C9">
        <w:tc>
          <w:tcPr>
            <w:tcW w:w="328" w:type="pct"/>
          </w:tcPr>
          <w:p w14:paraId="526915E7" w14:textId="77777777" w:rsidR="00FF4382" w:rsidRPr="00914394" w:rsidRDefault="00FF4382" w:rsidP="00FF4382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Group 4781</w:t>
            </w:r>
          </w:p>
        </w:tc>
        <w:tc>
          <w:tcPr>
            <w:tcW w:w="251" w:type="pct"/>
          </w:tcPr>
          <w:p w14:paraId="247A19A8" w14:textId="77777777" w:rsidR="00FF4382" w:rsidRPr="00914394" w:rsidRDefault="00FF4382" w:rsidP="00FF4382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III</w:t>
            </w:r>
          </w:p>
        </w:tc>
        <w:tc>
          <w:tcPr>
            <w:tcW w:w="1086" w:type="pct"/>
          </w:tcPr>
          <w:p w14:paraId="7B371A98" w14:textId="77777777" w:rsidR="00FF4382" w:rsidRPr="00914394" w:rsidRDefault="00FF4382" w:rsidP="00FF4382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>Hypothetical protein</w:t>
            </w:r>
          </w:p>
        </w:tc>
        <w:tc>
          <w:tcPr>
            <w:tcW w:w="1668" w:type="pct"/>
          </w:tcPr>
          <w:p w14:paraId="0C042DE3" w14:textId="6292FC3B" w:rsidR="00FF4382" w:rsidRPr="00914394" w:rsidRDefault="00FF4382" w:rsidP="00FF4382">
            <w:pPr>
              <w:rPr>
                <w:color w:val="000000" w:themeColor="text1"/>
              </w:rPr>
            </w:pPr>
            <w:r w:rsidRPr="00914394">
              <w:rPr>
                <w:color w:val="000000" w:themeColor="text1"/>
              </w:rPr>
              <w:t xml:space="preserve">Type I isolates 37-164 amino acids long with 24-105 mismatches. </w:t>
            </w:r>
            <w:r>
              <w:rPr>
                <w:color w:val="000000" w:themeColor="text1"/>
              </w:rPr>
              <w:t xml:space="preserve">Only seven of these hits in Type I isolates are significant (e-value &lt; 0.05). </w:t>
            </w:r>
            <w:r w:rsidRPr="00914394">
              <w:rPr>
                <w:color w:val="000000" w:themeColor="text1"/>
              </w:rPr>
              <w:t>Type III are all 299 amino acids long with a single mismatch present in four isolates</w:t>
            </w:r>
          </w:p>
        </w:tc>
        <w:tc>
          <w:tcPr>
            <w:tcW w:w="1667" w:type="pct"/>
          </w:tcPr>
          <w:p w14:paraId="4EB1FD8E" w14:textId="77777777" w:rsidR="00FF4382" w:rsidRDefault="00FF4382" w:rsidP="00FF438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 significant hit to this protein in the K10 genome</w:t>
            </w:r>
          </w:p>
          <w:p w14:paraId="70500815" w14:textId="562D9950" w:rsidR="00FF4382" w:rsidRPr="00914394" w:rsidRDefault="00FF4382" w:rsidP="00FF4382">
            <w:pPr>
              <w:rPr>
                <w:color w:val="000000" w:themeColor="text1"/>
              </w:rPr>
            </w:pPr>
          </w:p>
        </w:tc>
      </w:tr>
    </w:tbl>
    <w:p w14:paraId="00C58B62" w14:textId="77777777" w:rsidR="0047338F" w:rsidRPr="00914394" w:rsidRDefault="0047338F" w:rsidP="0047338F">
      <w:pPr>
        <w:rPr>
          <w:color w:val="000000" w:themeColor="text1"/>
          <w:lang w:val="en-AU"/>
        </w:rPr>
      </w:pPr>
    </w:p>
    <w:p w14:paraId="3580E560" w14:textId="77777777" w:rsidR="0047338F" w:rsidRPr="00914394" w:rsidRDefault="0047338F" w:rsidP="0047338F">
      <w:pPr>
        <w:rPr>
          <w:color w:val="000000" w:themeColor="text1"/>
        </w:rPr>
      </w:pPr>
      <w:r>
        <w:rPr>
          <w:color w:val="000000" w:themeColor="text1"/>
        </w:rPr>
        <w:t>*bp = base pairs</w:t>
      </w:r>
    </w:p>
    <w:p w14:paraId="2CEC6540" w14:textId="77777777" w:rsidR="0047338F" w:rsidRPr="00914394" w:rsidRDefault="0047338F" w:rsidP="0047338F">
      <w:pPr>
        <w:rPr>
          <w:color w:val="000000" w:themeColor="text1"/>
        </w:rPr>
      </w:pPr>
    </w:p>
    <w:p w14:paraId="03F5113C" w14:textId="77777777" w:rsidR="0047338F" w:rsidRPr="00914394" w:rsidRDefault="0047338F" w:rsidP="0047338F">
      <w:pPr>
        <w:rPr>
          <w:color w:val="000000" w:themeColor="text1"/>
        </w:rPr>
      </w:pPr>
    </w:p>
    <w:p w14:paraId="6BA2DB20" w14:textId="77777777" w:rsidR="0047338F" w:rsidRPr="00914394" w:rsidRDefault="0047338F" w:rsidP="0047338F">
      <w:pPr>
        <w:rPr>
          <w:color w:val="000000" w:themeColor="text1"/>
        </w:rPr>
      </w:pPr>
    </w:p>
    <w:p w14:paraId="28715541" w14:textId="77777777" w:rsidR="009D7011" w:rsidRPr="009D7011" w:rsidRDefault="009D7011">
      <w:pPr>
        <w:rPr>
          <w:rFonts w:ascii="Times New Roman" w:hAnsi="Times New Roman" w:cs="Times New Roman"/>
          <w:bCs/>
          <w:lang w:val="en-AU"/>
        </w:rPr>
      </w:pPr>
    </w:p>
    <w:p w14:paraId="7CB3A94A" w14:textId="137278F1" w:rsidR="009D7011" w:rsidRDefault="009D7011">
      <w:pPr>
        <w:rPr>
          <w:rFonts w:ascii="Times New Roman" w:hAnsi="Times New Roman" w:cs="Times New Roman"/>
          <w:bCs/>
          <w:lang w:val="en-AU"/>
        </w:rPr>
      </w:pPr>
    </w:p>
    <w:p w14:paraId="29966F2C" w14:textId="0B33B89D" w:rsidR="009D7011" w:rsidRDefault="009D7011">
      <w:pPr>
        <w:rPr>
          <w:rFonts w:ascii="Times New Roman" w:hAnsi="Times New Roman" w:cs="Times New Roman"/>
          <w:bCs/>
          <w:lang w:val="en-AU"/>
        </w:rPr>
      </w:pPr>
    </w:p>
    <w:p w14:paraId="5A3E1967" w14:textId="77777777" w:rsidR="009D7011" w:rsidRPr="009D7011" w:rsidRDefault="009D7011">
      <w:pPr>
        <w:rPr>
          <w:rFonts w:ascii="Times New Roman" w:hAnsi="Times New Roman" w:cs="Times New Roman"/>
          <w:bCs/>
          <w:lang w:val="en-AU"/>
        </w:rPr>
      </w:pPr>
    </w:p>
    <w:sectPr w:rsidR="009D7011" w:rsidRPr="009D7011" w:rsidSect="002C5928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975A7" w14:textId="77777777" w:rsidR="005436C2" w:rsidRDefault="005436C2" w:rsidP="00A375B4">
      <w:r>
        <w:separator/>
      </w:r>
    </w:p>
  </w:endnote>
  <w:endnote w:type="continuationSeparator" w:id="0">
    <w:p w14:paraId="4E3FB23F" w14:textId="77777777" w:rsidR="005436C2" w:rsidRDefault="005436C2" w:rsidP="00A37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6B5610" w14:textId="77777777" w:rsidR="005436C2" w:rsidRDefault="005436C2" w:rsidP="00A375B4">
      <w:r>
        <w:separator/>
      </w:r>
    </w:p>
  </w:footnote>
  <w:footnote w:type="continuationSeparator" w:id="0">
    <w:p w14:paraId="3D91B88C" w14:textId="77777777" w:rsidR="005436C2" w:rsidRDefault="005436C2" w:rsidP="00A375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F75DDF" w14:textId="0C410DE7" w:rsidR="00A375B4" w:rsidRDefault="00A375B4">
    <w:pPr>
      <w:pStyle w:val="Header"/>
    </w:pPr>
    <w:r>
      <w:t xml:space="preserve">Mizzi et. </w:t>
    </w:r>
    <w:proofErr w:type="gramStart"/>
    <w:r>
      <w:t>al</w:t>
    </w:r>
    <w:proofErr w:type="gramEnd"/>
    <w:r>
      <w:t>, 2020 supplementary material</w:t>
    </w:r>
    <w:r w:rsidR="002C5928">
      <w:t xml:space="preserve"> </w:t>
    </w:r>
    <w:r w:rsidR="004852E4">
      <w:t>5</w:t>
    </w:r>
  </w:p>
  <w:p w14:paraId="7CD900BC" w14:textId="77777777" w:rsidR="00A375B4" w:rsidRDefault="00A375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375B4"/>
    <w:rsid w:val="00001F2E"/>
    <w:rsid w:val="00003AED"/>
    <w:rsid w:val="00012CE6"/>
    <w:rsid w:val="00030E4E"/>
    <w:rsid w:val="00036B28"/>
    <w:rsid w:val="00043CBC"/>
    <w:rsid w:val="00055356"/>
    <w:rsid w:val="000602C0"/>
    <w:rsid w:val="0007645C"/>
    <w:rsid w:val="00083599"/>
    <w:rsid w:val="00094811"/>
    <w:rsid w:val="000B2AB2"/>
    <w:rsid w:val="000B7279"/>
    <w:rsid w:val="000B7C1F"/>
    <w:rsid w:val="000C0ED7"/>
    <w:rsid w:val="000C1DA3"/>
    <w:rsid w:val="000C2577"/>
    <w:rsid w:val="000C7856"/>
    <w:rsid w:val="000D3CD6"/>
    <w:rsid w:val="000F1FEE"/>
    <w:rsid w:val="000F2AB6"/>
    <w:rsid w:val="00100685"/>
    <w:rsid w:val="001061F7"/>
    <w:rsid w:val="001113E2"/>
    <w:rsid w:val="00113934"/>
    <w:rsid w:val="00123EF4"/>
    <w:rsid w:val="00126234"/>
    <w:rsid w:val="00147688"/>
    <w:rsid w:val="00147DC6"/>
    <w:rsid w:val="0018278D"/>
    <w:rsid w:val="00182BB8"/>
    <w:rsid w:val="001A12FE"/>
    <w:rsid w:val="001A48DE"/>
    <w:rsid w:val="001A7D43"/>
    <w:rsid w:val="001B182B"/>
    <w:rsid w:val="001B44D7"/>
    <w:rsid w:val="001C0142"/>
    <w:rsid w:val="001D3000"/>
    <w:rsid w:val="001E1E0F"/>
    <w:rsid w:val="001E39BE"/>
    <w:rsid w:val="001E5A9A"/>
    <w:rsid w:val="002100F2"/>
    <w:rsid w:val="00210401"/>
    <w:rsid w:val="0021177A"/>
    <w:rsid w:val="00213103"/>
    <w:rsid w:val="0021582B"/>
    <w:rsid w:val="0024785A"/>
    <w:rsid w:val="0025792E"/>
    <w:rsid w:val="002736E4"/>
    <w:rsid w:val="00280D0F"/>
    <w:rsid w:val="0028349E"/>
    <w:rsid w:val="00284695"/>
    <w:rsid w:val="00287FC5"/>
    <w:rsid w:val="0029049F"/>
    <w:rsid w:val="00295757"/>
    <w:rsid w:val="002C4E4C"/>
    <w:rsid w:val="002C5928"/>
    <w:rsid w:val="002C5E1C"/>
    <w:rsid w:val="002D17EC"/>
    <w:rsid w:val="002E70C9"/>
    <w:rsid w:val="00305EB1"/>
    <w:rsid w:val="00336D1B"/>
    <w:rsid w:val="00357300"/>
    <w:rsid w:val="003649A1"/>
    <w:rsid w:val="0037192C"/>
    <w:rsid w:val="0037453D"/>
    <w:rsid w:val="00375C68"/>
    <w:rsid w:val="00380113"/>
    <w:rsid w:val="00385957"/>
    <w:rsid w:val="003A41C2"/>
    <w:rsid w:val="003B363F"/>
    <w:rsid w:val="003C1230"/>
    <w:rsid w:val="003C6345"/>
    <w:rsid w:val="003D1096"/>
    <w:rsid w:val="003D5E7B"/>
    <w:rsid w:val="003E76AF"/>
    <w:rsid w:val="003E7994"/>
    <w:rsid w:val="004221FC"/>
    <w:rsid w:val="00423681"/>
    <w:rsid w:val="00442003"/>
    <w:rsid w:val="0044291F"/>
    <w:rsid w:val="004453F7"/>
    <w:rsid w:val="004503FA"/>
    <w:rsid w:val="00464D46"/>
    <w:rsid w:val="00467BFB"/>
    <w:rsid w:val="0047338F"/>
    <w:rsid w:val="004852E4"/>
    <w:rsid w:val="00486378"/>
    <w:rsid w:val="004941EF"/>
    <w:rsid w:val="004A5721"/>
    <w:rsid w:val="004A5965"/>
    <w:rsid w:val="004A75E0"/>
    <w:rsid w:val="004F2BB7"/>
    <w:rsid w:val="004F6443"/>
    <w:rsid w:val="00526E67"/>
    <w:rsid w:val="00530E32"/>
    <w:rsid w:val="0053485E"/>
    <w:rsid w:val="00537846"/>
    <w:rsid w:val="00542D31"/>
    <w:rsid w:val="005436C2"/>
    <w:rsid w:val="00547F25"/>
    <w:rsid w:val="005518DB"/>
    <w:rsid w:val="00551DFE"/>
    <w:rsid w:val="00563298"/>
    <w:rsid w:val="005635F4"/>
    <w:rsid w:val="00575053"/>
    <w:rsid w:val="0057596D"/>
    <w:rsid w:val="005A1E52"/>
    <w:rsid w:val="005A4E0C"/>
    <w:rsid w:val="005B28FA"/>
    <w:rsid w:val="005B66A3"/>
    <w:rsid w:val="005C6743"/>
    <w:rsid w:val="005C728C"/>
    <w:rsid w:val="005D5D08"/>
    <w:rsid w:val="005D6662"/>
    <w:rsid w:val="005E365A"/>
    <w:rsid w:val="005E3E17"/>
    <w:rsid w:val="005E5EB2"/>
    <w:rsid w:val="005E6E28"/>
    <w:rsid w:val="005F7591"/>
    <w:rsid w:val="00600146"/>
    <w:rsid w:val="00604A85"/>
    <w:rsid w:val="006163B8"/>
    <w:rsid w:val="00631476"/>
    <w:rsid w:val="006446B2"/>
    <w:rsid w:val="006656FC"/>
    <w:rsid w:val="006712A9"/>
    <w:rsid w:val="00683357"/>
    <w:rsid w:val="006947D8"/>
    <w:rsid w:val="006B1333"/>
    <w:rsid w:val="006C0063"/>
    <w:rsid w:val="006C2CFD"/>
    <w:rsid w:val="006C35CD"/>
    <w:rsid w:val="006C7BDA"/>
    <w:rsid w:val="006D6E9E"/>
    <w:rsid w:val="007075C7"/>
    <w:rsid w:val="007159DA"/>
    <w:rsid w:val="00723EB0"/>
    <w:rsid w:val="00725A25"/>
    <w:rsid w:val="007303BF"/>
    <w:rsid w:val="00734FB6"/>
    <w:rsid w:val="00735F44"/>
    <w:rsid w:val="00761F40"/>
    <w:rsid w:val="00766DE7"/>
    <w:rsid w:val="007711E7"/>
    <w:rsid w:val="0077423E"/>
    <w:rsid w:val="00787B4C"/>
    <w:rsid w:val="00787CBE"/>
    <w:rsid w:val="0079069C"/>
    <w:rsid w:val="007A5C31"/>
    <w:rsid w:val="007D4E61"/>
    <w:rsid w:val="007D5BE9"/>
    <w:rsid w:val="007E1177"/>
    <w:rsid w:val="007F23A8"/>
    <w:rsid w:val="008006C9"/>
    <w:rsid w:val="00800CC5"/>
    <w:rsid w:val="00803A6D"/>
    <w:rsid w:val="00814798"/>
    <w:rsid w:val="00817AEE"/>
    <w:rsid w:val="008231A4"/>
    <w:rsid w:val="00824D37"/>
    <w:rsid w:val="00833AEB"/>
    <w:rsid w:val="00847D96"/>
    <w:rsid w:val="00860F57"/>
    <w:rsid w:val="00893674"/>
    <w:rsid w:val="0089593C"/>
    <w:rsid w:val="0089671C"/>
    <w:rsid w:val="008B0F6F"/>
    <w:rsid w:val="008D6FD1"/>
    <w:rsid w:val="008F5F2C"/>
    <w:rsid w:val="00900DA8"/>
    <w:rsid w:val="00904FD2"/>
    <w:rsid w:val="00926E3D"/>
    <w:rsid w:val="009302C2"/>
    <w:rsid w:val="0093306F"/>
    <w:rsid w:val="009375A4"/>
    <w:rsid w:val="00940B00"/>
    <w:rsid w:val="009626CF"/>
    <w:rsid w:val="00973BBE"/>
    <w:rsid w:val="00980C71"/>
    <w:rsid w:val="00986D34"/>
    <w:rsid w:val="00993AD5"/>
    <w:rsid w:val="009951DD"/>
    <w:rsid w:val="009A0D9D"/>
    <w:rsid w:val="009B685E"/>
    <w:rsid w:val="009C46CA"/>
    <w:rsid w:val="009D6736"/>
    <w:rsid w:val="009D7011"/>
    <w:rsid w:val="009F0F49"/>
    <w:rsid w:val="009F55AC"/>
    <w:rsid w:val="009F6215"/>
    <w:rsid w:val="00A004D8"/>
    <w:rsid w:val="00A022DD"/>
    <w:rsid w:val="00A17F13"/>
    <w:rsid w:val="00A319FF"/>
    <w:rsid w:val="00A375B4"/>
    <w:rsid w:val="00A37C48"/>
    <w:rsid w:val="00A45974"/>
    <w:rsid w:val="00A56B69"/>
    <w:rsid w:val="00A61617"/>
    <w:rsid w:val="00A64EC1"/>
    <w:rsid w:val="00A77D7A"/>
    <w:rsid w:val="00A81F1D"/>
    <w:rsid w:val="00A90799"/>
    <w:rsid w:val="00A92A6E"/>
    <w:rsid w:val="00AA3D8D"/>
    <w:rsid w:val="00AB4E17"/>
    <w:rsid w:val="00AC4D18"/>
    <w:rsid w:val="00AC4D72"/>
    <w:rsid w:val="00AD32E4"/>
    <w:rsid w:val="00AD4511"/>
    <w:rsid w:val="00AE44CC"/>
    <w:rsid w:val="00AF300B"/>
    <w:rsid w:val="00B17F33"/>
    <w:rsid w:val="00B2574B"/>
    <w:rsid w:val="00B47976"/>
    <w:rsid w:val="00B522D2"/>
    <w:rsid w:val="00B5761F"/>
    <w:rsid w:val="00B67EFC"/>
    <w:rsid w:val="00B702D9"/>
    <w:rsid w:val="00B853CA"/>
    <w:rsid w:val="00B931DB"/>
    <w:rsid w:val="00B93444"/>
    <w:rsid w:val="00BA68EE"/>
    <w:rsid w:val="00BB663E"/>
    <w:rsid w:val="00BB7C06"/>
    <w:rsid w:val="00BE0837"/>
    <w:rsid w:val="00BE6494"/>
    <w:rsid w:val="00BF2BDF"/>
    <w:rsid w:val="00BF56E1"/>
    <w:rsid w:val="00C156BB"/>
    <w:rsid w:val="00C31FFF"/>
    <w:rsid w:val="00C43C41"/>
    <w:rsid w:val="00C47519"/>
    <w:rsid w:val="00C478D6"/>
    <w:rsid w:val="00C53BC0"/>
    <w:rsid w:val="00C550C1"/>
    <w:rsid w:val="00C72363"/>
    <w:rsid w:val="00C819C8"/>
    <w:rsid w:val="00C84E2A"/>
    <w:rsid w:val="00C9181F"/>
    <w:rsid w:val="00CA47ED"/>
    <w:rsid w:val="00CA7B63"/>
    <w:rsid w:val="00CB7626"/>
    <w:rsid w:val="00CC08FB"/>
    <w:rsid w:val="00CD190D"/>
    <w:rsid w:val="00CE4032"/>
    <w:rsid w:val="00CF3F4B"/>
    <w:rsid w:val="00CF3F50"/>
    <w:rsid w:val="00D01565"/>
    <w:rsid w:val="00D04F21"/>
    <w:rsid w:val="00D1620F"/>
    <w:rsid w:val="00D2311C"/>
    <w:rsid w:val="00D27820"/>
    <w:rsid w:val="00D37082"/>
    <w:rsid w:val="00D43557"/>
    <w:rsid w:val="00D46F1C"/>
    <w:rsid w:val="00D47DD2"/>
    <w:rsid w:val="00D650BC"/>
    <w:rsid w:val="00D92C83"/>
    <w:rsid w:val="00DA1E59"/>
    <w:rsid w:val="00DA2E4B"/>
    <w:rsid w:val="00DA517E"/>
    <w:rsid w:val="00DC6AFB"/>
    <w:rsid w:val="00DC795E"/>
    <w:rsid w:val="00DD0ACE"/>
    <w:rsid w:val="00DD3522"/>
    <w:rsid w:val="00DD5C61"/>
    <w:rsid w:val="00DE1DF5"/>
    <w:rsid w:val="00DF4B6E"/>
    <w:rsid w:val="00DF6438"/>
    <w:rsid w:val="00E05D15"/>
    <w:rsid w:val="00E07185"/>
    <w:rsid w:val="00E07AC8"/>
    <w:rsid w:val="00E35E94"/>
    <w:rsid w:val="00E42D96"/>
    <w:rsid w:val="00E43C6A"/>
    <w:rsid w:val="00E64284"/>
    <w:rsid w:val="00E71653"/>
    <w:rsid w:val="00E800E6"/>
    <w:rsid w:val="00E90EEA"/>
    <w:rsid w:val="00EA4201"/>
    <w:rsid w:val="00EA44E4"/>
    <w:rsid w:val="00EA5D16"/>
    <w:rsid w:val="00EB0D3B"/>
    <w:rsid w:val="00EE16F1"/>
    <w:rsid w:val="00EF20DE"/>
    <w:rsid w:val="00F24805"/>
    <w:rsid w:val="00F31A37"/>
    <w:rsid w:val="00F328C1"/>
    <w:rsid w:val="00F33399"/>
    <w:rsid w:val="00F4391E"/>
    <w:rsid w:val="00F53CB6"/>
    <w:rsid w:val="00F62C57"/>
    <w:rsid w:val="00F66815"/>
    <w:rsid w:val="00F759BB"/>
    <w:rsid w:val="00F84F44"/>
    <w:rsid w:val="00F9524A"/>
    <w:rsid w:val="00F96723"/>
    <w:rsid w:val="00FA1D8E"/>
    <w:rsid w:val="00FA343E"/>
    <w:rsid w:val="00FA52EF"/>
    <w:rsid w:val="00FA71BD"/>
    <w:rsid w:val="00FB5463"/>
    <w:rsid w:val="00FB5CBD"/>
    <w:rsid w:val="00FD5CFD"/>
    <w:rsid w:val="00FF12BA"/>
    <w:rsid w:val="00FF4382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E83F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5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5B4"/>
  </w:style>
  <w:style w:type="paragraph" w:styleId="Footer">
    <w:name w:val="footer"/>
    <w:basedOn w:val="Normal"/>
    <w:link w:val="FooterChar"/>
    <w:uiPriority w:val="99"/>
    <w:unhideWhenUsed/>
    <w:rsid w:val="00A375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5B4"/>
  </w:style>
  <w:style w:type="table" w:styleId="TableGrid">
    <w:name w:val="Table Grid"/>
    <w:basedOn w:val="TableNormal"/>
    <w:uiPriority w:val="39"/>
    <w:rsid w:val="00A37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A375B4"/>
    <w:rPr>
      <w:rFonts w:ascii="Helvetica Neue" w:hAnsi="Helvetica Neue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rsid w:val="001A12FE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A12FE"/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5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5B4"/>
  </w:style>
  <w:style w:type="paragraph" w:styleId="Footer">
    <w:name w:val="footer"/>
    <w:basedOn w:val="Normal"/>
    <w:link w:val="FooterChar"/>
    <w:uiPriority w:val="99"/>
    <w:unhideWhenUsed/>
    <w:rsid w:val="00A375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5B4"/>
  </w:style>
  <w:style w:type="table" w:styleId="TableGrid">
    <w:name w:val="Table Grid"/>
    <w:basedOn w:val="TableNormal"/>
    <w:uiPriority w:val="39"/>
    <w:rsid w:val="00A37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A375B4"/>
    <w:rPr>
      <w:rFonts w:ascii="Helvetica Neue" w:hAnsi="Helvetica Neue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rsid w:val="001A12FE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A12FE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1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, RevathiM</cp:lastModifiedBy>
  <cp:revision>29</cp:revision>
  <dcterms:created xsi:type="dcterms:W3CDTF">2020-10-06T00:55:00Z</dcterms:created>
  <dcterms:modified xsi:type="dcterms:W3CDTF">2021-02-10T03:58:00Z</dcterms:modified>
</cp:coreProperties>
</file>